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 S2: LC-MS/MS analyses of the GCDH affinity chromatography elution fraction identifying mitochondrial and non-mitochondrial proteins.</w:t>
      </w:r>
    </w:p>
    <w:p>
      <w:pPr>
        <w:pStyle w:val="Normal"/>
        <w:spacing w:lineRule="auto" w:line="240" w:before="0" w:after="0"/>
        <w:ind w:left="1560" w:right="1468" w:firstLine="156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6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121"/>
        <w:gridCol w:w="947"/>
        <w:gridCol w:w="3322"/>
      </w:tblGrid>
      <w:tr>
        <w:trPr/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#of total peptides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core</w:t>
            </w:r>
          </w:p>
        </w:tc>
        <w:tc>
          <w:tcPr>
            <w:tcW w:w="3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ptide</w:t>
            </w:r>
          </w:p>
        </w:tc>
      </w:tr>
      <w:tr>
        <w:trPr/>
        <w:tc>
          <w:tcPr>
            <w:tcW w:w="108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LDH2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4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332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LGPALATGNVVVMK.V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EEIFGPVMQILK.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TEQGPQIDETQFK.K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VSEQTPLTALYVANLIK.E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LS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33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GLVVPVIR.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NVETMNYADIER.T</w:t>
            </w:r>
          </w:p>
        </w:tc>
      </w:tr>
      <w:tr>
        <w:trPr/>
        <w:tc>
          <w:tcPr>
            <w:tcW w:w="10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TFB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3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LSVVSVEDPPQR.V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LUD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33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YNLGLDLR.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MVEGFFD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TAAYVNAIEK.V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DDGSWEVIEGYR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IIAEGANGPTTPEADK.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HGGTIPIVPTAEFQDR.I</w:t>
            </w:r>
          </w:p>
        </w:tc>
      </w:tr>
      <w:tr>
        <w:trPr/>
        <w:tc>
          <w:tcPr>
            <w:tcW w:w="10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DX3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3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GLFIIDPNGVIK.H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TP5A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NALGSSFIAAR.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GIRPAINVGLSVSR.V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TGAIVDVPVGEELLGR.V</w:t>
            </w:r>
          </w:p>
        </w:tc>
      </w:tr>
      <w:tr>
        <w:trPr/>
        <w:tc>
          <w:tcPr>
            <w:tcW w:w="10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TP5B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3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TIAMDGTEGLV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IMNVIGEPIDE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AIAELGIYPAVDPLDSTSR.I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AT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</w:t>
            </w:r>
          </w:p>
        </w:tc>
        <w:tc>
          <w:tcPr>
            <w:tcW w:w="33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LNILTAGP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LNILTAGPR.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DAQLFIQKK.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NFSDVHPDYGAR.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FSTVAGESGSADTVR.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FNSANEDNVTQVR.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AAQKPDILTTGSGNPIGDK.L</w:t>
            </w:r>
          </w:p>
        </w:tc>
      </w:tr>
      <w:tr>
        <w:trPr/>
        <w:tc>
          <w:tcPr>
            <w:tcW w:w="10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HRS4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3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NLAVELAPR.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TNFSQVLWMDK.A</w:t>
            </w:r>
          </w:p>
        </w:tc>
      </w:tr>
      <w:tr>
        <w:trPr/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UOX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1,3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33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DQFTTLPEVK.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TTQSGFEGFIK.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AQVYVEEVPWK.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.DYLHGDNSDVIPTDTIK.N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</w:rPr>
        <w:t>1 = peroxisomal localization; 2 = localization unknown; 3 = no data available on human genome</w:t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qFormat/>
    <w:rPr>
      <w:sz w:val="20"/>
      <w:szCs w:val="20"/>
      <w:lang w:val="en-US"/>
    </w:rPr>
  </w:style>
  <w:style w:type="character" w:styleId="ZchnZchn">
    <w:name w:val=" Zchn Zchn"/>
    <w:qFormat/>
    <w:rPr>
      <w:b/>
      <w:bCs/>
      <w:sz w:val="20"/>
      <w:szCs w:val="20"/>
      <w:lang w:val="en-US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1:40:00Z</dcterms:created>
  <dc:creator>Jessica Lamp</dc:creator>
  <dc:description/>
  <cp:keywords/>
  <dc:language>en-US</dc:language>
  <cp:lastModifiedBy>Dr. Chris Mühlhausen</cp:lastModifiedBy>
  <cp:lastPrinted>2013-06-06T10:08:00Z</cp:lastPrinted>
  <dcterms:modified xsi:type="dcterms:W3CDTF">2013-09-09T11:40:00Z</dcterms:modified>
  <cp:revision>3</cp:revision>
  <dc:subject/>
  <dc:title>Supplementary Material Lamp et al</dc:title>
</cp:coreProperties>
</file>